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eastAsia="FLKEO L+ Adv Times;宋体"/>
          <w:color w:val="000000"/>
          <w:kern w:val="0"/>
          <w:sz w:val="24"/>
        </w:rPr>
        <w:t xml:space="preserve">Table S2. </w:t>
      </w:r>
      <w:bookmarkStart w:id="0" w:name="OLE_LINK1"/>
      <w:r>
        <w:rPr>
          <w:rFonts w:eastAsia="FLKEO L+ Adv Times;宋体"/>
          <w:color w:val="000000"/>
          <w:kern w:val="0"/>
          <w:sz w:val="24"/>
        </w:rPr>
        <w:t>Summary of the features used in this</w:t>
      </w:r>
      <w:r>
        <w:rPr/>
        <w:t xml:space="preserve"> study</w:t>
      </w:r>
      <w:bookmarkEnd w:id="0"/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55"/>
        <w:gridCol w:w="5801"/>
        <w:gridCol w:w="1350"/>
      </w:tblGrid>
      <w:tr>
        <w:trPr>
          <w:trHeight w:val="285" w:hRule="atLeast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bookmarkStart w:id="1" w:name="_Hlk252955930"/>
            <w:bookmarkStart w:id="2" w:name="OLE_LINK3"/>
            <w:bookmarkStart w:id="3" w:name="OLE_LINK2"/>
            <w:bookmarkEnd w:id="1"/>
            <w:bookmarkEnd w:id="2"/>
            <w:bookmarkEnd w:id="3"/>
            <w:r>
              <w:rPr>
                <w:sz w:val="20"/>
                <w:szCs w:val="20"/>
              </w:rPr>
              <w:t>No.</w:t>
            </w:r>
          </w:p>
        </w:tc>
        <w:tc>
          <w:tcPr>
            <w:tcW w:w="5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bookmarkStart w:id="4" w:name="OLE_LINK4"/>
            <w:r>
              <w:rPr>
                <w:sz w:val="20"/>
                <w:szCs w:val="20"/>
              </w:rPr>
              <w:t>Feature</w:t>
            </w:r>
            <w:bookmarkEnd w:id="4"/>
            <w:r>
              <w:rPr>
                <w:sz w:val="20"/>
                <w:szCs w:val="20"/>
              </w:rPr>
              <w:t xml:space="preserve"> descriptio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ymbol</w:t>
            </w:r>
          </w:p>
        </w:tc>
      </w:tr>
      <w:tr>
        <w:trPr>
          <w:trHeight w:val="285" w:hRule="atLeast"/>
        </w:trPr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atoms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electrostatic charg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Nec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otential hydrogen bond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Nphb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Hydrophobicit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Hdrpo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Hydrophilicit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Hdrp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Propensit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Prop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soelectric poin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soep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xpected number of contacts within 14 Å sphe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nc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-ion interaction potentia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iip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ound total 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t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ound backbone 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b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ound side-chain 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s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ound polar 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p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ound non-polar 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n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ound total R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tR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ound backbone R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bR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ound side-chain R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sR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ound polar R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pR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ound non-polar R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nR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ound total mean D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tmD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ound side-chain mean D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smD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ound maximum D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maxD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ound minimal D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minD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ound total mean P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tmP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ound side-chain mean P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smP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ound maximum P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maxP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ound minimal P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minP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bound total 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t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bound backbone 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b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bound side-chain 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s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bound polar 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p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bound non-polar 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bound total R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tR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bound backbone R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bR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bound side-chain R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sR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bound polar R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pR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bound non-polar RAS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R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bound total mean D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tmD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bound side-chain mean D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smD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bound maximum D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maxD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bound minimal D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minD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bound total mean P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tmP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bound side-chain mean P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smP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bound maximum P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maxP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nbound minimal P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UminP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change in total ASA upon complexa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ct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change in backbone ASA upon complexa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cb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change in side-chain ASA upon complexa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cs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change in polar ASA upon complexa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cp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change in non-polar ASA upon complexa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cnASA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change in total mean DI upon complexa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ctmD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change in side-chain mean DI upon complexa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csmD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change in maximum DI upon complexa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cmaxD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change in minimal DI upon complexa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cminD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change in total mean PI upon complexa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ctmP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change in side-chain mean PI upon complexa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csmP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change in maximum PI upon complexa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cmaxP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change in minimal PI upon complexa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cminPI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Pairwise potentia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Pp</w:t>
            </w:r>
          </w:p>
        </w:tc>
      </w:tr>
      <w:tr>
        <w:trPr>
          <w:trHeight w:val="285" w:hRule="atLeast"/>
        </w:trPr>
        <w:tc>
          <w:tcPr>
            <w:tcW w:w="115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80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facto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f</w:t>
            </w:r>
          </w:p>
        </w:tc>
      </w:tr>
      <w:tr>
        <w:trPr>
          <w:trHeight w:val="285" w:hRule="atLeast"/>
        </w:trPr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esidue conservatio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6T16:15:00Z</dcterms:created>
  <dc:creator>jfxia</dc:creator>
  <dc:description/>
  <dc:language>en-US</dc:language>
  <cp:lastModifiedBy>jfxia</cp:lastModifiedBy>
  <dcterms:modified xsi:type="dcterms:W3CDTF">2010-02-11T03:57:00Z</dcterms:modified>
  <cp:revision>7</cp:revision>
  <dc:subject/>
  <dc:title/>
</cp:coreProperties>
</file>